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180" w:type="dxa"/>
        <w:tblInd w:w="93" w:type="dxa"/>
        <w:tblLook w:val="04A0" w:firstRow="1" w:lastRow="0" w:firstColumn="1" w:lastColumn="0" w:noHBand="0" w:noVBand="1"/>
      </w:tblPr>
      <w:tblGrid>
        <w:gridCol w:w="1527"/>
        <w:gridCol w:w="4473"/>
        <w:gridCol w:w="4180"/>
      </w:tblGrid>
      <w:tr w:rsidR="00E56C87" w:rsidRPr="00E56C87" w14:paraId="674A0CE0" w14:textId="77777777" w:rsidTr="00E56C87">
        <w:trPr>
          <w:trHeight w:val="285"/>
        </w:trPr>
        <w:tc>
          <w:tcPr>
            <w:tcW w:w="6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3360" w14:textId="77777777" w:rsidR="00E56C87" w:rsidRPr="00E56C87" w:rsidRDefault="00E56C87" w:rsidP="00096AF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6C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able S</w:t>
            </w:r>
            <w:r w:rsidR="00096AF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7</w:t>
            </w:r>
            <w:r w:rsidRPr="00E56C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. Primers used in this study for </w:t>
            </w:r>
            <w:proofErr w:type="spellStart"/>
            <w:r w:rsidRPr="00E56C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qRT</w:t>
            </w:r>
            <w:proofErr w:type="spellEnd"/>
            <w:r w:rsidRPr="00E56C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PCR analysis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C883" w14:textId="77777777" w:rsidR="00E56C87" w:rsidRPr="00E56C87" w:rsidRDefault="00E56C87" w:rsidP="00E56C8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E56C87" w:rsidRPr="00E56C87" w14:paraId="30303FDF" w14:textId="77777777" w:rsidTr="00E56C87">
        <w:trPr>
          <w:trHeight w:val="285"/>
        </w:trPr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CCB91" w14:textId="77777777" w:rsidR="00E56C87" w:rsidRPr="00E56C87" w:rsidRDefault="00E56C87" w:rsidP="00E56C8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56C8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ene name</w:t>
            </w:r>
          </w:p>
        </w:tc>
        <w:tc>
          <w:tcPr>
            <w:tcW w:w="4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A2A28" w14:textId="77777777" w:rsidR="00E56C87" w:rsidRPr="00E56C87" w:rsidRDefault="00E56C87" w:rsidP="00E56C8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6C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orward primer sequences</w:t>
            </w: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00803" w14:textId="77777777" w:rsidR="00E56C87" w:rsidRPr="00E56C87" w:rsidRDefault="00E56C87" w:rsidP="00E56C8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6C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verse primer sequences</w:t>
            </w:r>
          </w:p>
        </w:tc>
      </w:tr>
      <w:tr w:rsidR="00E56C87" w:rsidRPr="00E56C87" w14:paraId="09761AE1" w14:textId="77777777" w:rsidTr="00E56C87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0D40" w14:textId="77777777" w:rsidR="00E56C87" w:rsidRPr="00E56C87" w:rsidRDefault="00E56C87" w:rsidP="00E56C8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56C8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olMADS07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35C7" w14:textId="77777777" w:rsidR="00E56C87" w:rsidRPr="00E56C87" w:rsidRDefault="00E56C87" w:rsidP="00E56C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ATCTTGTATGCAGGAGATGC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F1DB" w14:textId="77777777" w:rsidR="00E56C87" w:rsidRPr="00E56C87" w:rsidRDefault="00E56C87" w:rsidP="00E56C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CCCTTGCAACATTGGCTC</w:t>
            </w:r>
          </w:p>
        </w:tc>
      </w:tr>
      <w:tr w:rsidR="003D2741" w:rsidRPr="00E56C87" w14:paraId="011BC631" w14:textId="77777777" w:rsidTr="00E56C87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3677B" w14:textId="0F72FA13" w:rsidR="003D2741" w:rsidRPr="00E56C87" w:rsidRDefault="003D2741" w:rsidP="00E56C8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56C8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olMADS</w:t>
            </w:r>
            <w:r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5E6D9" w14:textId="2E1D2CBA" w:rsidR="003D2741" w:rsidRPr="00E56C87" w:rsidRDefault="003D2741" w:rsidP="00E56C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27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GATGTCTCTCGTCTCTC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5F4C3" w14:textId="7C7578E0" w:rsidR="003D2741" w:rsidRPr="00E56C87" w:rsidRDefault="003D2741" w:rsidP="00E56C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27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ATAAGGGCAACCTCAGCA</w:t>
            </w:r>
          </w:p>
        </w:tc>
      </w:tr>
      <w:tr w:rsidR="00E56C87" w:rsidRPr="00E56C87" w14:paraId="06BDEC97" w14:textId="77777777" w:rsidTr="00E56C87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E5AF" w14:textId="77777777" w:rsidR="00E56C87" w:rsidRPr="00E56C87" w:rsidRDefault="00E56C87" w:rsidP="00E56C8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56C8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olMADS48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2A09" w14:textId="77777777" w:rsidR="00E56C87" w:rsidRPr="00E56C87" w:rsidRDefault="00E56C87" w:rsidP="00E56C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CTAGCAATCAACAAGTGAC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95B5" w14:textId="77777777" w:rsidR="00E56C87" w:rsidRPr="00E56C87" w:rsidRDefault="00E56C87" w:rsidP="00E56C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ATGTTGCTGCGCTCTCTG</w:t>
            </w:r>
          </w:p>
        </w:tc>
      </w:tr>
      <w:tr w:rsidR="00E56C87" w:rsidRPr="00E56C87" w14:paraId="1776A03B" w14:textId="77777777" w:rsidTr="00E56C87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1A4C" w14:textId="77777777" w:rsidR="00E56C87" w:rsidRPr="00E56C87" w:rsidRDefault="00E56C87" w:rsidP="00E56C8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56C8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olMADS57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AD5A" w14:textId="77777777" w:rsidR="00E56C87" w:rsidRPr="00E56C87" w:rsidRDefault="00E56C87" w:rsidP="00E56C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AGGAGAGAGATCGGGCAG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2413" w14:textId="77777777" w:rsidR="00E56C87" w:rsidRPr="00E56C87" w:rsidRDefault="00E56C87" w:rsidP="00E56C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CATGCCTTTCCTCCATGC</w:t>
            </w:r>
          </w:p>
        </w:tc>
      </w:tr>
      <w:tr w:rsidR="00E56C87" w:rsidRPr="00E56C87" w14:paraId="4A129627" w14:textId="77777777" w:rsidTr="00E56C87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BB2B" w14:textId="77777777" w:rsidR="00E56C87" w:rsidRPr="00E56C87" w:rsidRDefault="00E56C87" w:rsidP="00E56C8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56C8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olMADS61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4242" w14:textId="77777777" w:rsidR="00E56C87" w:rsidRPr="00E56C87" w:rsidRDefault="00E56C87" w:rsidP="00E56C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TCCCTTCCACAGATGGCC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8517" w14:textId="77777777" w:rsidR="00E56C87" w:rsidRPr="00E56C87" w:rsidRDefault="00E56C87" w:rsidP="00E56C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GCGGAGGCTTTGGAGGAT</w:t>
            </w:r>
          </w:p>
        </w:tc>
      </w:tr>
      <w:tr w:rsidR="00E56C87" w:rsidRPr="00E56C87" w14:paraId="16F6ADD6" w14:textId="77777777" w:rsidTr="00E56C87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24FE" w14:textId="77777777" w:rsidR="00E56C87" w:rsidRPr="00E56C87" w:rsidRDefault="00E56C87" w:rsidP="00E56C8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56C8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olMADS76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016A" w14:textId="77777777" w:rsidR="00E56C87" w:rsidRPr="00E56C87" w:rsidRDefault="00E56C87" w:rsidP="00E56C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CCGACAAGGACTGATGA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EA85" w14:textId="77777777" w:rsidR="00E56C87" w:rsidRPr="00E56C87" w:rsidRDefault="00E56C87" w:rsidP="00E56C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TCGGAAAATCGAACATTAAGGA</w:t>
            </w:r>
          </w:p>
        </w:tc>
      </w:tr>
      <w:tr w:rsidR="00E56C87" w:rsidRPr="00E56C87" w14:paraId="5399289F" w14:textId="77777777" w:rsidTr="003D2741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AE97" w14:textId="77777777" w:rsidR="00E56C87" w:rsidRPr="00E56C87" w:rsidRDefault="00E56C87" w:rsidP="00E56C8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56C8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ctin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81C5" w14:textId="77777777" w:rsidR="00E56C87" w:rsidRPr="00E56C87" w:rsidRDefault="00E56C87" w:rsidP="00E56C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TGCTGGCCGTGATCTAA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4753" w14:textId="77777777" w:rsidR="00E56C87" w:rsidRPr="00E56C87" w:rsidRDefault="00E56C87" w:rsidP="00E56C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CCCTTTGAAATCCACATC</w:t>
            </w:r>
          </w:p>
        </w:tc>
      </w:tr>
      <w:tr w:rsidR="003D2741" w:rsidRPr="00E56C87" w14:paraId="6FE19EED" w14:textId="77777777" w:rsidTr="00E56C87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9BDB0F" w14:textId="3C021E50" w:rsidR="003D2741" w:rsidRPr="00E56C87" w:rsidRDefault="0018469A" w:rsidP="00E56C8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8469A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oEF1α</w:t>
            </w:r>
          </w:p>
        </w:tc>
        <w:tc>
          <w:tcPr>
            <w:tcW w:w="4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2FAB10" w14:textId="5317D377" w:rsidR="003D2741" w:rsidRPr="00E56C87" w:rsidRDefault="0018469A" w:rsidP="00E56C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6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GATCACTGGTACCTCACAG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C24BC6" w14:textId="74C49DB9" w:rsidR="003D2741" w:rsidRPr="00E56C87" w:rsidRDefault="0018469A" w:rsidP="00E56C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6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GATCACTGGTACCTCACAG</w:t>
            </w:r>
          </w:p>
        </w:tc>
      </w:tr>
    </w:tbl>
    <w:p w14:paraId="35B84410" w14:textId="77777777" w:rsidR="003557C4" w:rsidRPr="00E56C87" w:rsidRDefault="003557C4">
      <w:pPr>
        <w:rPr>
          <w:szCs w:val="21"/>
        </w:rPr>
      </w:pPr>
    </w:p>
    <w:sectPr w:rsidR="003557C4" w:rsidRPr="00E56C87" w:rsidSect="00E56C8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EE2365" w14:textId="77777777" w:rsidR="00D046A7" w:rsidRDefault="00D046A7" w:rsidP="00096AF9">
      <w:r>
        <w:separator/>
      </w:r>
    </w:p>
  </w:endnote>
  <w:endnote w:type="continuationSeparator" w:id="0">
    <w:p w14:paraId="4D502563" w14:textId="77777777" w:rsidR="00D046A7" w:rsidRDefault="00D046A7" w:rsidP="00096A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9F36D1" w14:textId="77777777" w:rsidR="00D046A7" w:rsidRDefault="00D046A7" w:rsidP="00096AF9">
      <w:r>
        <w:separator/>
      </w:r>
    </w:p>
  </w:footnote>
  <w:footnote w:type="continuationSeparator" w:id="0">
    <w:p w14:paraId="2CDBD15A" w14:textId="77777777" w:rsidR="00D046A7" w:rsidRDefault="00D046A7" w:rsidP="00096A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56C87"/>
    <w:rsid w:val="0007273A"/>
    <w:rsid w:val="00096AF9"/>
    <w:rsid w:val="000D0180"/>
    <w:rsid w:val="0018469A"/>
    <w:rsid w:val="002C0895"/>
    <w:rsid w:val="003557C4"/>
    <w:rsid w:val="003D2741"/>
    <w:rsid w:val="00994B96"/>
    <w:rsid w:val="00D046A7"/>
    <w:rsid w:val="00E56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05066E"/>
  <w15:docId w15:val="{2139791D-A594-4A92-8151-9B7E7B8BD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6A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6A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6A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6A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2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1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zhi zhang</dc:creator>
  <cp:lastModifiedBy>aliang he</cp:lastModifiedBy>
  <cp:revision>5</cp:revision>
  <dcterms:created xsi:type="dcterms:W3CDTF">2023-10-03T01:48:00Z</dcterms:created>
  <dcterms:modified xsi:type="dcterms:W3CDTF">2024-05-27T05:23:00Z</dcterms:modified>
</cp:coreProperties>
</file>